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D9949FD" w14:textId="2B344051" w:rsidR="00FE6BD5" w:rsidRPr="00172E9E" w:rsidRDefault="00FE6BD5" w:rsidP="00FE6BD5">
      <w:pPr>
        <w:spacing w:after="0" w:line="360" w:lineRule="auto"/>
        <w:jc w:val="both"/>
        <w:rPr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t>Supplementa</w:t>
      </w:r>
      <w:r w:rsidR="00247F6A">
        <w:rPr>
          <w:b/>
          <w:bCs/>
          <w:sz w:val="22"/>
          <w:szCs w:val="22"/>
        </w:rPr>
        <w:t>ry</w:t>
      </w:r>
      <w:r>
        <w:rPr>
          <w:b/>
          <w:bCs/>
          <w:sz w:val="22"/>
          <w:szCs w:val="22"/>
        </w:rPr>
        <w:t xml:space="preserve"> Table 11</w:t>
      </w:r>
      <w:r w:rsidRPr="00172E9E">
        <w:rPr>
          <w:b/>
          <w:bCs/>
          <w:sz w:val="22"/>
          <w:szCs w:val="22"/>
        </w:rPr>
        <w:t>. Thresholds and modulators in the advanced Boolean rules to describe the effect of CMDV on endothelial cells</w:t>
      </w:r>
    </w:p>
    <w:p w14:paraId="7CB874BB" w14:textId="77777777" w:rsidR="00FE6BD5" w:rsidRPr="00172E9E" w:rsidRDefault="00FE6BD5" w:rsidP="00FE6BD5">
      <w:pPr>
        <w:spacing w:after="0" w:line="360" w:lineRule="auto"/>
        <w:jc w:val="both"/>
        <w:rPr>
          <w:b/>
          <w:bCs/>
          <w:sz w:val="22"/>
          <w:szCs w:val="22"/>
        </w:rPr>
      </w:pPr>
    </w:p>
    <w:tbl>
      <w:tblPr>
        <w:tblStyle w:val="PlainTable2"/>
        <w:tblW w:w="0" w:type="auto"/>
        <w:jc w:val="center"/>
        <w:tblLook w:val="04A0" w:firstRow="1" w:lastRow="0" w:firstColumn="1" w:lastColumn="0" w:noHBand="0" w:noVBand="1"/>
      </w:tblPr>
      <w:tblGrid>
        <w:gridCol w:w="1618"/>
        <w:gridCol w:w="2097"/>
        <w:gridCol w:w="858"/>
      </w:tblGrid>
      <w:tr w:rsidR="00FE6BD5" w:rsidRPr="00172E9E" w14:paraId="37B9D358" w14:textId="77777777" w:rsidTr="00CD38C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0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8" w:type="dxa"/>
          </w:tcPr>
          <w:p w14:paraId="4B6313A8" w14:textId="77777777" w:rsidR="00FE6BD5" w:rsidRPr="00172E9E" w:rsidRDefault="00FE6BD5" w:rsidP="00CD38CA">
            <w:pPr>
              <w:rPr>
                <w:rFonts w:cs="Arial"/>
                <w:sz w:val="18"/>
                <w:szCs w:val="18"/>
                <w:lang w:val="en-US"/>
              </w:rPr>
            </w:pPr>
            <w:r w:rsidRPr="00172E9E">
              <w:rPr>
                <w:rFonts w:cs="Arial"/>
                <w:sz w:val="18"/>
                <w:szCs w:val="18"/>
                <w:lang w:val="en-US"/>
              </w:rPr>
              <w:t>Type</w:t>
            </w:r>
          </w:p>
        </w:tc>
        <w:tc>
          <w:tcPr>
            <w:tcW w:w="2097" w:type="dxa"/>
          </w:tcPr>
          <w:p w14:paraId="32F5F943" w14:textId="77777777" w:rsidR="00FE6BD5" w:rsidRPr="00172E9E" w:rsidRDefault="00FE6BD5" w:rsidP="00CD38C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172E9E">
              <w:rPr>
                <w:rFonts w:cs="Arial"/>
                <w:sz w:val="18"/>
                <w:szCs w:val="18"/>
                <w:lang w:val="en-US"/>
              </w:rPr>
              <w:t>Name</w:t>
            </w:r>
          </w:p>
        </w:tc>
        <w:tc>
          <w:tcPr>
            <w:tcW w:w="858" w:type="dxa"/>
          </w:tcPr>
          <w:p w14:paraId="21684207" w14:textId="77777777" w:rsidR="00FE6BD5" w:rsidRPr="00172E9E" w:rsidRDefault="00FE6BD5" w:rsidP="00CD38C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172E9E">
              <w:rPr>
                <w:rFonts w:cs="Arial"/>
                <w:sz w:val="18"/>
                <w:szCs w:val="18"/>
                <w:lang w:val="en-US"/>
              </w:rPr>
              <w:t>Value</w:t>
            </w:r>
          </w:p>
        </w:tc>
      </w:tr>
      <w:tr w:rsidR="00FE6BD5" w:rsidRPr="00172E9E" w14:paraId="544C6A5F" w14:textId="77777777" w:rsidTr="00CD38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8" w:type="dxa"/>
            <w:vMerge w:val="restart"/>
          </w:tcPr>
          <w:p w14:paraId="6EEDB7C6" w14:textId="77777777" w:rsidR="00FE6BD5" w:rsidRPr="00172E9E" w:rsidRDefault="00FE6BD5" w:rsidP="00CD38CA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172E9E">
              <w:rPr>
                <w:rFonts w:cs="Arial"/>
                <w:sz w:val="18"/>
                <w:szCs w:val="18"/>
                <w:lang w:val="en-US"/>
              </w:rPr>
              <w:t>Thresholds</w:t>
            </w:r>
          </w:p>
        </w:tc>
        <w:tc>
          <w:tcPr>
            <w:tcW w:w="2097" w:type="dxa"/>
          </w:tcPr>
          <w:p w14:paraId="30B01AD8" w14:textId="77777777" w:rsidR="00FE6BD5" w:rsidRPr="00172E9E" w:rsidRDefault="00FE6BD5" w:rsidP="00CD38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172E9E">
              <w:rPr>
                <w:rFonts w:cs="Arial"/>
                <w:sz w:val="18"/>
                <w:szCs w:val="18"/>
                <w:lang w:val="en-US"/>
              </w:rPr>
              <w:t>THR_IL6</w:t>
            </w:r>
          </w:p>
        </w:tc>
        <w:tc>
          <w:tcPr>
            <w:tcW w:w="858" w:type="dxa"/>
          </w:tcPr>
          <w:p w14:paraId="6F02AA4E" w14:textId="77777777" w:rsidR="00FE6BD5" w:rsidRPr="00172E9E" w:rsidRDefault="00FE6BD5" w:rsidP="00CD38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172E9E">
              <w:rPr>
                <w:rFonts w:cs="Arial"/>
                <w:sz w:val="18"/>
                <w:szCs w:val="18"/>
                <w:lang w:val="en-US"/>
              </w:rPr>
              <w:t>2</w:t>
            </w:r>
          </w:p>
        </w:tc>
      </w:tr>
      <w:tr w:rsidR="00FE6BD5" w:rsidRPr="00172E9E" w14:paraId="6F30448B" w14:textId="77777777" w:rsidTr="00CD38CA">
        <w:trPr>
          <w:trHeight w:val="14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8" w:type="dxa"/>
            <w:vMerge/>
          </w:tcPr>
          <w:p w14:paraId="1299980E" w14:textId="77777777" w:rsidR="00FE6BD5" w:rsidRPr="00172E9E" w:rsidRDefault="00FE6BD5" w:rsidP="00CD38CA">
            <w:pPr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2097" w:type="dxa"/>
          </w:tcPr>
          <w:p w14:paraId="296B06E3" w14:textId="77777777" w:rsidR="00FE6BD5" w:rsidRPr="00172E9E" w:rsidRDefault="00FE6BD5" w:rsidP="00CD38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172E9E">
              <w:rPr>
                <w:rFonts w:cs="Arial"/>
                <w:sz w:val="18"/>
                <w:szCs w:val="18"/>
                <w:lang w:val="en-US"/>
              </w:rPr>
              <w:t>THR_IL6</w:t>
            </w:r>
          </w:p>
        </w:tc>
        <w:tc>
          <w:tcPr>
            <w:tcW w:w="858" w:type="dxa"/>
          </w:tcPr>
          <w:p w14:paraId="09F3F5FB" w14:textId="77777777" w:rsidR="00FE6BD5" w:rsidRPr="00172E9E" w:rsidRDefault="00FE6BD5" w:rsidP="00CD38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172E9E">
              <w:rPr>
                <w:rFonts w:cs="Arial"/>
                <w:sz w:val="18"/>
                <w:szCs w:val="18"/>
                <w:lang w:val="en-US"/>
              </w:rPr>
              <w:t>22</w:t>
            </w:r>
          </w:p>
        </w:tc>
      </w:tr>
      <w:tr w:rsidR="00FE6BD5" w:rsidRPr="00172E9E" w14:paraId="1F9528FD" w14:textId="77777777" w:rsidTr="00CD38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8" w:type="dxa"/>
            <w:vMerge/>
          </w:tcPr>
          <w:p w14:paraId="29C288B3" w14:textId="77777777" w:rsidR="00FE6BD5" w:rsidRPr="00172E9E" w:rsidRDefault="00FE6BD5" w:rsidP="00CD38CA">
            <w:pPr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2097" w:type="dxa"/>
          </w:tcPr>
          <w:p w14:paraId="27030CC7" w14:textId="77777777" w:rsidR="00FE6BD5" w:rsidRPr="00172E9E" w:rsidRDefault="00FE6BD5" w:rsidP="00CD38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172E9E">
              <w:rPr>
                <w:rFonts w:cs="Arial"/>
                <w:sz w:val="18"/>
                <w:szCs w:val="18"/>
                <w:lang w:val="en-US"/>
              </w:rPr>
              <w:t>THR_IL6</w:t>
            </w:r>
          </w:p>
        </w:tc>
        <w:tc>
          <w:tcPr>
            <w:tcW w:w="858" w:type="dxa"/>
          </w:tcPr>
          <w:p w14:paraId="3B0DE84A" w14:textId="77777777" w:rsidR="00FE6BD5" w:rsidRPr="00172E9E" w:rsidRDefault="00FE6BD5" w:rsidP="00CD38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172E9E">
              <w:rPr>
                <w:rFonts w:cs="Arial"/>
                <w:sz w:val="18"/>
                <w:szCs w:val="18"/>
                <w:lang w:val="en-US"/>
              </w:rPr>
              <w:t>24</w:t>
            </w:r>
          </w:p>
        </w:tc>
      </w:tr>
      <w:tr w:rsidR="00FE6BD5" w:rsidRPr="00172E9E" w14:paraId="4EA9613E" w14:textId="77777777" w:rsidTr="00CD38CA">
        <w:trPr>
          <w:trHeight w:val="14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8" w:type="dxa"/>
            <w:vMerge/>
          </w:tcPr>
          <w:p w14:paraId="38523E0A" w14:textId="77777777" w:rsidR="00FE6BD5" w:rsidRPr="00172E9E" w:rsidRDefault="00FE6BD5" w:rsidP="00CD38CA">
            <w:pPr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2097" w:type="dxa"/>
          </w:tcPr>
          <w:p w14:paraId="4622CE17" w14:textId="77777777" w:rsidR="00FE6BD5" w:rsidRPr="00172E9E" w:rsidRDefault="00FE6BD5" w:rsidP="00CD38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172E9E">
              <w:rPr>
                <w:rFonts w:cs="Arial"/>
                <w:sz w:val="18"/>
                <w:szCs w:val="18"/>
                <w:lang w:val="en-US"/>
              </w:rPr>
              <w:t>THR_FGF2</w:t>
            </w:r>
          </w:p>
        </w:tc>
        <w:tc>
          <w:tcPr>
            <w:tcW w:w="858" w:type="dxa"/>
          </w:tcPr>
          <w:p w14:paraId="404914A2" w14:textId="77777777" w:rsidR="00FE6BD5" w:rsidRPr="00172E9E" w:rsidRDefault="00FE6BD5" w:rsidP="00CD38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172E9E">
              <w:rPr>
                <w:rFonts w:cs="Arial"/>
                <w:sz w:val="18"/>
                <w:szCs w:val="18"/>
                <w:lang w:val="en-US"/>
              </w:rPr>
              <w:t>24</w:t>
            </w:r>
          </w:p>
        </w:tc>
      </w:tr>
      <w:tr w:rsidR="00FE6BD5" w:rsidRPr="00172E9E" w14:paraId="55DC0760" w14:textId="77777777" w:rsidTr="00CD38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8" w:type="dxa"/>
            <w:vMerge/>
          </w:tcPr>
          <w:p w14:paraId="530471EC" w14:textId="77777777" w:rsidR="00FE6BD5" w:rsidRPr="00172E9E" w:rsidRDefault="00FE6BD5" w:rsidP="00CD38CA">
            <w:pPr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2097" w:type="dxa"/>
          </w:tcPr>
          <w:p w14:paraId="6C9341E0" w14:textId="77777777" w:rsidR="00FE6BD5" w:rsidRPr="00172E9E" w:rsidRDefault="00FE6BD5" w:rsidP="00CD38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172E9E">
              <w:rPr>
                <w:rFonts w:cs="Arial"/>
                <w:sz w:val="18"/>
                <w:szCs w:val="18"/>
                <w:lang w:val="en-US"/>
              </w:rPr>
              <w:t>THR_NRP1</w:t>
            </w:r>
          </w:p>
        </w:tc>
        <w:tc>
          <w:tcPr>
            <w:tcW w:w="858" w:type="dxa"/>
          </w:tcPr>
          <w:p w14:paraId="685311BA" w14:textId="77777777" w:rsidR="00FE6BD5" w:rsidRPr="00172E9E" w:rsidRDefault="00FE6BD5" w:rsidP="00CD38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172E9E">
              <w:rPr>
                <w:rFonts w:cs="Arial"/>
                <w:sz w:val="18"/>
                <w:szCs w:val="18"/>
                <w:lang w:val="en-US"/>
              </w:rPr>
              <w:t>24</w:t>
            </w:r>
          </w:p>
        </w:tc>
      </w:tr>
      <w:tr w:rsidR="00FE6BD5" w:rsidRPr="00172E9E" w14:paraId="70A4B3A6" w14:textId="77777777" w:rsidTr="00CD38CA">
        <w:trPr>
          <w:trHeight w:val="1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8" w:type="dxa"/>
            <w:vMerge w:val="restart"/>
          </w:tcPr>
          <w:p w14:paraId="7513E2E9" w14:textId="77777777" w:rsidR="00FE6BD5" w:rsidRPr="00172E9E" w:rsidRDefault="00FE6BD5" w:rsidP="00CD38CA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172E9E">
              <w:rPr>
                <w:rFonts w:cs="Arial"/>
                <w:sz w:val="18"/>
                <w:szCs w:val="18"/>
                <w:lang w:val="en-US"/>
              </w:rPr>
              <w:t>Modulators</w:t>
            </w:r>
          </w:p>
        </w:tc>
        <w:tc>
          <w:tcPr>
            <w:tcW w:w="2097" w:type="dxa"/>
          </w:tcPr>
          <w:p w14:paraId="16F4FA36" w14:textId="77777777" w:rsidR="00FE6BD5" w:rsidRPr="00172E9E" w:rsidRDefault="00FE6BD5" w:rsidP="00CD38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172E9E">
              <w:rPr>
                <w:rFonts w:cs="Arial"/>
                <w:sz w:val="18"/>
                <w:szCs w:val="18"/>
              </w:rPr>
              <w:t xml:space="preserve">MOD_IL12RB2   </w:t>
            </w:r>
          </w:p>
        </w:tc>
        <w:tc>
          <w:tcPr>
            <w:tcW w:w="858" w:type="dxa"/>
          </w:tcPr>
          <w:p w14:paraId="4F2F9CF1" w14:textId="77777777" w:rsidR="00FE6BD5" w:rsidRPr="00172E9E" w:rsidRDefault="00FE6BD5" w:rsidP="00CD38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172E9E">
              <w:rPr>
                <w:rFonts w:cs="Arial"/>
                <w:sz w:val="18"/>
                <w:szCs w:val="18"/>
                <w:lang w:val="en-US"/>
              </w:rPr>
              <w:t>1</w:t>
            </w:r>
          </w:p>
        </w:tc>
      </w:tr>
      <w:tr w:rsidR="00FE6BD5" w:rsidRPr="00172E9E" w14:paraId="5F9AC82C" w14:textId="77777777" w:rsidTr="00CD38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8" w:type="dxa"/>
            <w:vMerge/>
          </w:tcPr>
          <w:p w14:paraId="798CC8EF" w14:textId="77777777" w:rsidR="00FE6BD5" w:rsidRPr="00172E9E" w:rsidRDefault="00FE6BD5" w:rsidP="00CD38CA">
            <w:pPr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2097" w:type="dxa"/>
          </w:tcPr>
          <w:p w14:paraId="29056CBD" w14:textId="77777777" w:rsidR="00FE6BD5" w:rsidRPr="00172E9E" w:rsidRDefault="00FE6BD5" w:rsidP="00CD38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172E9E">
              <w:rPr>
                <w:rFonts w:cs="Arial"/>
                <w:sz w:val="18"/>
                <w:szCs w:val="18"/>
              </w:rPr>
              <w:t xml:space="preserve">MOD_CNTFR        </w:t>
            </w:r>
          </w:p>
        </w:tc>
        <w:tc>
          <w:tcPr>
            <w:tcW w:w="858" w:type="dxa"/>
          </w:tcPr>
          <w:p w14:paraId="50296880" w14:textId="77777777" w:rsidR="00FE6BD5" w:rsidRPr="00172E9E" w:rsidRDefault="00FE6BD5" w:rsidP="00CD38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172E9E">
              <w:rPr>
                <w:rFonts w:cs="Arial"/>
                <w:sz w:val="18"/>
                <w:szCs w:val="18"/>
                <w:lang w:val="en-US"/>
              </w:rPr>
              <w:t>1</w:t>
            </w:r>
          </w:p>
        </w:tc>
      </w:tr>
      <w:tr w:rsidR="00FE6BD5" w:rsidRPr="00172E9E" w14:paraId="036FB382" w14:textId="77777777" w:rsidTr="00CD38CA">
        <w:trPr>
          <w:trHeight w:val="14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8" w:type="dxa"/>
            <w:vMerge/>
          </w:tcPr>
          <w:p w14:paraId="4FFE1960" w14:textId="77777777" w:rsidR="00FE6BD5" w:rsidRPr="00172E9E" w:rsidRDefault="00FE6BD5" w:rsidP="00CD38CA">
            <w:pPr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2097" w:type="dxa"/>
          </w:tcPr>
          <w:p w14:paraId="62204619" w14:textId="77777777" w:rsidR="00FE6BD5" w:rsidRPr="00172E9E" w:rsidRDefault="00FE6BD5" w:rsidP="00CD38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172E9E">
              <w:rPr>
                <w:rFonts w:cs="Arial"/>
                <w:sz w:val="18"/>
                <w:szCs w:val="18"/>
              </w:rPr>
              <w:t xml:space="preserve">MOD_IL6          </w:t>
            </w:r>
          </w:p>
        </w:tc>
        <w:tc>
          <w:tcPr>
            <w:tcW w:w="858" w:type="dxa"/>
          </w:tcPr>
          <w:p w14:paraId="0B2E1F34" w14:textId="77777777" w:rsidR="00FE6BD5" w:rsidRPr="00172E9E" w:rsidRDefault="00FE6BD5" w:rsidP="00CD38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172E9E">
              <w:rPr>
                <w:rFonts w:cs="Arial"/>
                <w:sz w:val="18"/>
                <w:szCs w:val="18"/>
                <w:lang w:val="en-US"/>
              </w:rPr>
              <w:t>1</w:t>
            </w:r>
          </w:p>
        </w:tc>
      </w:tr>
      <w:tr w:rsidR="00FE6BD5" w:rsidRPr="00172E9E" w14:paraId="45E25B40" w14:textId="77777777" w:rsidTr="00CD38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8" w:type="dxa"/>
            <w:vMerge/>
          </w:tcPr>
          <w:p w14:paraId="6F463CBE" w14:textId="77777777" w:rsidR="00FE6BD5" w:rsidRPr="00172E9E" w:rsidRDefault="00FE6BD5" w:rsidP="00CD38CA">
            <w:pPr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2097" w:type="dxa"/>
          </w:tcPr>
          <w:p w14:paraId="74953FE7" w14:textId="77777777" w:rsidR="00FE6BD5" w:rsidRPr="00172E9E" w:rsidRDefault="00FE6BD5" w:rsidP="00CD38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172E9E">
              <w:rPr>
                <w:rFonts w:cs="Arial"/>
                <w:sz w:val="18"/>
                <w:szCs w:val="18"/>
              </w:rPr>
              <w:t xml:space="preserve">MOD_VCAM1        </w:t>
            </w:r>
          </w:p>
        </w:tc>
        <w:tc>
          <w:tcPr>
            <w:tcW w:w="858" w:type="dxa"/>
          </w:tcPr>
          <w:p w14:paraId="1CC17CED" w14:textId="77777777" w:rsidR="00FE6BD5" w:rsidRPr="00172E9E" w:rsidRDefault="00FE6BD5" w:rsidP="00CD38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172E9E">
              <w:rPr>
                <w:rFonts w:cs="Arial"/>
                <w:sz w:val="18"/>
                <w:szCs w:val="18"/>
                <w:lang w:val="en-US"/>
              </w:rPr>
              <w:t>3</w:t>
            </w:r>
          </w:p>
        </w:tc>
      </w:tr>
      <w:tr w:rsidR="00FE6BD5" w:rsidRPr="00172E9E" w14:paraId="69A7774F" w14:textId="77777777" w:rsidTr="00CD38CA">
        <w:trPr>
          <w:trHeight w:val="14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8" w:type="dxa"/>
            <w:vMerge/>
          </w:tcPr>
          <w:p w14:paraId="17D38736" w14:textId="77777777" w:rsidR="00FE6BD5" w:rsidRPr="00172E9E" w:rsidRDefault="00FE6BD5" w:rsidP="00CD38CA">
            <w:pPr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2097" w:type="dxa"/>
          </w:tcPr>
          <w:p w14:paraId="28F6D7BE" w14:textId="77777777" w:rsidR="00FE6BD5" w:rsidRPr="00172E9E" w:rsidRDefault="00FE6BD5" w:rsidP="00CD38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172E9E">
              <w:rPr>
                <w:rFonts w:cs="Arial"/>
                <w:sz w:val="18"/>
                <w:szCs w:val="18"/>
              </w:rPr>
              <w:t xml:space="preserve">MOD_IL7          </w:t>
            </w:r>
          </w:p>
        </w:tc>
        <w:tc>
          <w:tcPr>
            <w:tcW w:w="858" w:type="dxa"/>
          </w:tcPr>
          <w:p w14:paraId="20BF658C" w14:textId="77777777" w:rsidR="00FE6BD5" w:rsidRPr="00172E9E" w:rsidRDefault="00FE6BD5" w:rsidP="00CD38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172E9E">
              <w:rPr>
                <w:rFonts w:cs="Arial"/>
                <w:sz w:val="18"/>
                <w:szCs w:val="18"/>
                <w:lang w:val="en-US"/>
              </w:rPr>
              <w:t>2</w:t>
            </w:r>
          </w:p>
        </w:tc>
      </w:tr>
      <w:tr w:rsidR="00FE6BD5" w:rsidRPr="00172E9E" w14:paraId="2821F3FE" w14:textId="77777777" w:rsidTr="00CD38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8" w:type="dxa"/>
            <w:vMerge/>
          </w:tcPr>
          <w:p w14:paraId="58990E87" w14:textId="77777777" w:rsidR="00FE6BD5" w:rsidRPr="00172E9E" w:rsidRDefault="00FE6BD5" w:rsidP="00CD38CA">
            <w:pPr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2097" w:type="dxa"/>
          </w:tcPr>
          <w:p w14:paraId="02CF426A" w14:textId="77777777" w:rsidR="00FE6BD5" w:rsidRPr="00172E9E" w:rsidRDefault="00FE6BD5" w:rsidP="00CD38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172E9E">
              <w:rPr>
                <w:rFonts w:cs="Arial"/>
                <w:sz w:val="18"/>
                <w:szCs w:val="18"/>
              </w:rPr>
              <w:t xml:space="preserve">MOD_CCL2         </w:t>
            </w:r>
          </w:p>
        </w:tc>
        <w:tc>
          <w:tcPr>
            <w:tcW w:w="858" w:type="dxa"/>
          </w:tcPr>
          <w:p w14:paraId="6433892A" w14:textId="77777777" w:rsidR="00FE6BD5" w:rsidRPr="00172E9E" w:rsidRDefault="00FE6BD5" w:rsidP="00CD38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172E9E">
              <w:rPr>
                <w:rFonts w:cs="Arial"/>
                <w:sz w:val="18"/>
                <w:szCs w:val="18"/>
                <w:lang w:val="en-US"/>
              </w:rPr>
              <w:t>2</w:t>
            </w:r>
          </w:p>
        </w:tc>
      </w:tr>
      <w:tr w:rsidR="00FE6BD5" w:rsidRPr="00172E9E" w14:paraId="1047B711" w14:textId="77777777" w:rsidTr="00CD38CA">
        <w:trPr>
          <w:trHeight w:val="14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8" w:type="dxa"/>
            <w:vMerge/>
          </w:tcPr>
          <w:p w14:paraId="399A18B0" w14:textId="77777777" w:rsidR="00FE6BD5" w:rsidRPr="00172E9E" w:rsidRDefault="00FE6BD5" w:rsidP="00CD38CA">
            <w:pPr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2097" w:type="dxa"/>
          </w:tcPr>
          <w:p w14:paraId="67B1E15D" w14:textId="77777777" w:rsidR="00FE6BD5" w:rsidRPr="00172E9E" w:rsidRDefault="00FE6BD5" w:rsidP="00CD38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172E9E">
              <w:rPr>
                <w:rFonts w:cs="Arial"/>
                <w:sz w:val="18"/>
                <w:szCs w:val="18"/>
              </w:rPr>
              <w:t xml:space="preserve">MOD_CXCL10       </w:t>
            </w:r>
          </w:p>
        </w:tc>
        <w:tc>
          <w:tcPr>
            <w:tcW w:w="858" w:type="dxa"/>
          </w:tcPr>
          <w:p w14:paraId="2E1FAD4A" w14:textId="77777777" w:rsidR="00FE6BD5" w:rsidRPr="00172E9E" w:rsidRDefault="00FE6BD5" w:rsidP="00CD38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172E9E">
              <w:rPr>
                <w:rFonts w:cs="Arial"/>
                <w:sz w:val="18"/>
                <w:szCs w:val="18"/>
                <w:lang w:val="en-US"/>
              </w:rPr>
              <w:t>2</w:t>
            </w:r>
          </w:p>
        </w:tc>
      </w:tr>
      <w:tr w:rsidR="00FE6BD5" w:rsidRPr="00172E9E" w14:paraId="4647F2EE" w14:textId="77777777" w:rsidTr="00CD38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8" w:type="dxa"/>
            <w:vMerge/>
          </w:tcPr>
          <w:p w14:paraId="2A46D015" w14:textId="77777777" w:rsidR="00FE6BD5" w:rsidRPr="00172E9E" w:rsidRDefault="00FE6BD5" w:rsidP="00CD38CA">
            <w:pPr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2097" w:type="dxa"/>
          </w:tcPr>
          <w:p w14:paraId="79A98559" w14:textId="77777777" w:rsidR="00FE6BD5" w:rsidRPr="00172E9E" w:rsidRDefault="00FE6BD5" w:rsidP="00CD38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172E9E">
              <w:rPr>
                <w:rFonts w:cs="Arial"/>
                <w:sz w:val="18"/>
                <w:szCs w:val="18"/>
              </w:rPr>
              <w:t xml:space="preserve">MOD_CXCL8        </w:t>
            </w:r>
          </w:p>
        </w:tc>
        <w:tc>
          <w:tcPr>
            <w:tcW w:w="858" w:type="dxa"/>
          </w:tcPr>
          <w:p w14:paraId="776DB1B9" w14:textId="77777777" w:rsidR="00FE6BD5" w:rsidRPr="00172E9E" w:rsidRDefault="00FE6BD5" w:rsidP="00CD38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172E9E">
              <w:rPr>
                <w:rFonts w:cs="Arial"/>
                <w:sz w:val="18"/>
                <w:szCs w:val="18"/>
                <w:lang w:val="en-US"/>
              </w:rPr>
              <w:t>2</w:t>
            </w:r>
          </w:p>
        </w:tc>
      </w:tr>
      <w:tr w:rsidR="00FE6BD5" w:rsidRPr="00172E9E" w14:paraId="1D475DB0" w14:textId="77777777" w:rsidTr="00CD38CA">
        <w:trPr>
          <w:trHeight w:val="14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8" w:type="dxa"/>
            <w:vMerge/>
          </w:tcPr>
          <w:p w14:paraId="513F5D84" w14:textId="77777777" w:rsidR="00FE6BD5" w:rsidRPr="00172E9E" w:rsidRDefault="00FE6BD5" w:rsidP="00CD38CA">
            <w:pPr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2097" w:type="dxa"/>
          </w:tcPr>
          <w:p w14:paraId="06F36E9E" w14:textId="77777777" w:rsidR="00FE6BD5" w:rsidRPr="00172E9E" w:rsidRDefault="00FE6BD5" w:rsidP="00CD38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172E9E">
              <w:rPr>
                <w:rFonts w:cs="Arial"/>
                <w:sz w:val="18"/>
                <w:szCs w:val="18"/>
              </w:rPr>
              <w:t xml:space="preserve">MOD_IL1A         </w:t>
            </w:r>
          </w:p>
        </w:tc>
        <w:tc>
          <w:tcPr>
            <w:tcW w:w="858" w:type="dxa"/>
          </w:tcPr>
          <w:p w14:paraId="43E758D3" w14:textId="77777777" w:rsidR="00FE6BD5" w:rsidRPr="00172E9E" w:rsidRDefault="00FE6BD5" w:rsidP="00CD38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172E9E">
              <w:rPr>
                <w:rFonts w:cs="Arial"/>
                <w:sz w:val="18"/>
                <w:szCs w:val="18"/>
                <w:lang w:val="en-US"/>
              </w:rPr>
              <w:t>2</w:t>
            </w:r>
          </w:p>
        </w:tc>
      </w:tr>
      <w:tr w:rsidR="00FE6BD5" w:rsidRPr="00172E9E" w14:paraId="64F6ADF2" w14:textId="77777777" w:rsidTr="00CD38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8" w:type="dxa"/>
            <w:vMerge/>
          </w:tcPr>
          <w:p w14:paraId="55E1E3E8" w14:textId="77777777" w:rsidR="00FE6BD5" w:rsidRPr="00172E9E" w:rsidRDefault="00FE6BD5" w:rsidP="00CD38CA">
            <w:pPr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2097" w:type="dxa"/>
          </w:tcPr>
          <w:p w14:paraId="55F1133F" w14:textId="77777777" w:rsidR="00FE6BD5" w:rsidRPr="00172E9E" w:rsidRDefault="00FE6BD5" w:rsidP="00CD38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172E9E">
              <w:rPr>
                <w:rFonts w:cs="Arial"/>
                <w:sz w:val="18"/>
                <w:szCs w:val="18"/>
              </w:rPr>
              <w:t xml:space="preserve">MOD_CXCL2        </w:t>
            </w:r>
          </w:p>
        </w:tc>
        <w:tc>
          <w:tcPr>
            <w:tcW w:w="858" w:type="dxa"/>
          </w:tcPr>
          <w:p w14:paraId="1C7C3B2B" w14:textId="77777777" w:rsidR="00FE6BD5" w:rsidRPr="00172E9E" w:rsidRDefault="00FE6BD5" w:rsidP="00CD38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172E9E">
              <w:rPr>
                <w:rFonts w:cs="Arial"/>
                <w:sz w:val="18"/>
                <w:szCs w:val="18"/>
                <w:lang w:val="en-US"/>
              </w:rPr>
              <w:t>2</w:t>
            </w:r>
          </w:p>
        </w:tc>
      </w:tr>
      <w:tr w:rsidR="00FE6BD5" w:rsidRPr="00172E9E" w14:paraId="199B846A" w14:textId="77777777" w:rsidTr="00CD38CA">
        <w:trPr>
          <w:trHeight w:val="14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8" w:type="dxa"/>
            <w:vMerge/>
          </w:tcPr>
          <w:p w14:paraId="667C0822" w14:textId="77777777" w:rsidR="00FE6BD5" w:rsidRPr="00172E9E" w:rsidRDefault="00FE6BD5" w:rsidP="00CD38CA">
            <w:pPr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2097" w:type="dxa"/>
          </w:tcPr>
          <w:p w14:paraId="3F50FDC8" w14:textId="77777777" w:rsidR="00FE6BD5" w:rsidRPr="00172E9E" w:rsidRDefault="00FE6BD5" w:rsidP="00CD38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172E9E">
              <w:rPr>
                <w:rFonts w:cs="Arial"/>
                <w:sz w:val="18"/>
                <w:szCs w:val="18"/>
              </w:rPr>
              <w:t xml:space="preserve">MOD_PTGS2        </w:t>
            </w:r>
          </w:p>
        </w:tc>
        <w:tc>
          <w:tcPr>
            <w:tcW w:w="858" w:type="dxa"/>
          </w:tcPr>
          <w:p w14:paraId="2124BE0C" w14:textId="77777777" w:rsidR="00FE6BD5" w:rsidRPr="00172E9E" w:rsidRDefault="00FE6BD5" w:rsidP="00CD38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172E9E">
              <w:rPr>
                <w:rFonts w:cs="Arial"/>
                <w:sz w:val="18"/>
                <w:szCs w:val="18"/>
                <w:lang w:val="en-US"/>
              </w:rPr>
              <w:t>2</w:t>
            </w:r>
          </w:p>
        </w:tc>
      </w:tr>
      <w:tr w:rsidR="00FE6BD5" w:rsidRPr="00172E9E" w14:paraId="52FB7023" w14:textId="77777777" w:rsidTr="00CD38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8" w:type="dxa"/>
            <w:vMerge/>
          </w:tcPr>
          <w:p w14:paraId="7E3396DE" w14:textId="77777777" w:rsidR="00FE6BD5" w:rsidRPr="00172E9E" w:rsidRDefault="00FE6BD5" w:rsidP="00CD38CA">
            <w:pPr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2097" w:type="dxa"/>
          </w:tcPr>
          <w:p w14:paraId="1C2FC3FA" w14:textId="77777777" w:rsidR="00FE6BD5" w:rsidRPr="00172E9E" w:rsidRDefault="00FE6BD5" w:rsidP="00CD38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172E9E">
              <w:rPr>
                <w:rFonts w:cs="Arial"/>
                <w:sz w:val="18"/>
                <w:szCs w:val="18"/>
              </w:rPr>
              <w:t xml:space="preserve">MOD_CXCL6        </w:t>
            </w:r>
          </w:p>
        </w:tc>
        <w:tc>
          <w:tcPr>
            <w:tcW w:w="858" w:type="dxa"/>
          </w:tcPr>
          <w:p w14:paraId="6F7E1513" w14:textId="77777777" w:rsidR="00FE6BD5" w:rsidRPr="00172E9E" w:rsidRDefault="00FE6BD5" w:rsidP="00CD38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172E9E">
              <w:rPr>
                <w:rFonts w:cs="Arial"/>
                <w:sz w:val="18"/>
                <w:szCs w:val="18"/>
                <w:lang w:val="en-US"/>
              </w:rPr>
              <w:t>2</w:t>
            </w:r>
          </w:p>
        </w:tc>
      </w:tr>
      <w:tr w:rsidR="00FE6BD5" w:rsidRPr="00172E9E" w14:paraId="7BAC9824" w14:textId="77777777" w:rsidTr="00CD38CA">
        <w:trPr>
          <w:trHeight w:val="14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8" w:type="dxa"/>
            <w:vMerge/>
          </w:tcPr>
          <w:p w14:paraId="1309E0D5" w14:textId="77777777" w:rsidR="00FE6BD5" w:rsidRPr="00172E9E" w:rsidRDefault="00FE6BD5" w:rsidP="00CD38CA">
            <w:pPr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2097" w:type="dxa"/>
          </w:tcPr>
          <w:p w14:paraId="7D03175A" w14:textId="77777777" w:rsidR="00FE6BD5" w:rsidRPr="00172E9E" w:rsidRDefault="00FE6BD5" w:rsidP="00CD38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172E9E">
              <w:rPr>
                <w:rFonts w:cs="Arial"/>
                <w:sz w:val="18"/>
                <w:szCs w:val="18"/>
              </w:rPr>
              <w:t xml:space="preserve">MOD_CSF2         </w:t>
            </w:r>
          </w:p>
        </w:tc>
        <w:tc>
          <w:tcPr>
            <w:tcW w:w="858" w:type="dxa"/>
          </w:tcPr>
          <w:p w14:paraId="7AA3DEF0" w14:textId="77777777" w:rsidR="00FE6BD5" w:rsidRPr="00172E9E" w:rsidRDefault="00FE6BD5" w:rsidP="00CD38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172E9E">
              <w:rPr>
                <w:rFonts w:cs="Arial"/>
                <w:sz w:val="18"/>
                <w:szCs w:val="18"/>
                <w:lang w:val="en-US"/>
              </w:rPr>
              <w:t>2</w:t>
            </w:r>
          </w:p>
        </w:tc>
      </w:tr>
      <w:tr w:rsidR="00FE6BD5" w:rsidRPr="00172E9E" w14:paraId="6BABDF9A" w14:textId="77777777" w:rsidTr="00CD38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8" w:type="dxa"/>
            <w:vMerge/>
          </w:tcPr>
          <w:p w14:paraId="2755A021" w14:textId="77777777" w:rsidR="00FE6BD5" w:rsidRPr="00172E9E" w:rsidRDefault="00FE6BD5" w:rsidP="00CD38CA">
            <w:pPr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2097" w:type="dxa"/>
          </w:tcPr>
          <w:p w14:paraId="1AECDFFE" w14:textId="77777777" w:rsidR="00FE6BD5" w:rsidRPr="00172E9E" w:rsidRDefault="00FE6BD5" w:rsidP="00CD38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172E9E">
              <w:rPr>
                <w:rFonts w:cs="Arial"/>
                <w:sz w:val="18"/>
                <w:szCs w:val="18"/>
              </w:rPr>
              <w:t xml:space="preserve">MOD_SEMA3A       </w:t>
            </w:r>
          </w:p>
        </w:tc>
        <w:tc>
          <w:tcPr>
            <w:tcW w:w="858" w:type="dxa"/>
          </w:tcPr>
          <w:p w14:paraId="0C59CA20" w14:textId="77777777" w:rsidR="00FE6BD5" w:rsidRPr="00172E9E" w:rsidRDefault="00FE6BD5" w:rsidP="00CD38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172E9E">
              <w:rPr>
                <w:rFonts w:cs="Arial"/>
                <w:sz w:val="18"/>
                <w:szCs w:val="18"/>
                <w:lang w:val="en-US"/>
              </w:rPr>
              <w:t>1</w:t>
            </w:r>
          </w:p>
        </w:tc>
      </w:tr>
      <w:tr w:rsidR="00FE6BD5" w:rsidRPr="00172E9E" w14:paraId="27748B54" w14:textId="77777777" w:rsidTr="00CD38CA">
        <w:trPr>
          <w:trHeight w:val="14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8" w:type="dxa"/>
            <w:vMerge/>
          </w:tcPr>
          <w:p w14:paraId="3BADF6B4" w14:textId="77777777" w:rsidR="00FE6BD5" w:rsidRPr="00172E9E" w:rsidRDefault="00FE6BD5" w:rsidP="00CD38CA">
            <w:pPr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2097" w:type="dxa"/>
          </w:tcPr>
          <w:p w14:paraId="1BDE36A1" w14:textId="77777777" w:rsidR="00FE6BD5" w:rsidRPr="00172E9E" w:rsidRDefault="00FE6BD5" w:rsidP="00CD38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172E9E">
              <w:rPr>
                <w:rFonts w:cs="Arial"/>
                <w:sz w:val="18"/>
                <w:szCs w:val="18"/>
              </w:rPr>
              <w:t xml:space="preserve">MOD_PLXNA4       </w:t>
            </w:r>
          </w:p>
        </w:tc>
        <w:tc>
          <w:tcPr>
            <w:tcW w:w="858" w:type="dxa"/>
          </w:tcPr>
          <w:p w14:paraId="36E26CCB" w14:textId="77777777" w:rsidR="00FE6BD5" w:rsidRPr="00172E9E" w:rsidRDefault="00FE6BD5" w:rsidP="00CD38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172E9E">
              <w:rPr>
                <w:rFonts w:cs="Arial"/>
                <w:sz w:val="18"/>
                <w:szCs w:val="18"/>
                <w:lang w:val="en-US"/>
              </w:rPr>
              <w:t>1</w:t>
            </w:r>
          </w:p>
        </w:tc>
      </w:tr>
      <w:tr w:rsidR="00FE6BD5" w:rsidRPr="00172E9E" w14:paraId="2202D248" w14:textId="77777777" w:rsidTr="00CD38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8" w:type="dxa"/>
            <w:vMerge/>
          </w:tcPr>
          <w:p w14:paraId="3D11D85A" w14:textId="77777777" w:rsidR="00FE6BD5" w:rsidRPr="00172E9E" w:rsidRDefault="00FE6BD5" w:rsidP="00CD38CA">
            <w:pPr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2097" w:type="dxa"/>
          </w:tcPr>
          <w:p w14:paraId="70A5CF6E" w14:textId="77777777" w:rsidR="00FE6BD5" w:rsidRPr="00172E9E" w:rsidRDefault="00FE6BD5" w:rsidP="00CD38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172E9E">
              <w:rPr>
                <w:rFonts w:cs="Arial"/>
                <w:sz w:val="18"/>
                <w:szCs w:val="18"/>
              </w:rPr>
              <w:t xml:space="preserve">MOD_LTBP1        </w:t>
            </w:r>
          </w:p>
        </w:tc>
        <w:tc>
          <w:tcPr>
            <w:tcW w:w="858" w:type="dxa"/>
          </w:tcPr>
          <w:p w14:paraId="2413ADE4" w14:textId="77777777" w:rsidR="00FE6BD5" w:rsidRPr="00172E9E" w:rsidRDefault="00FE6BD5" w:rsidP="00CD38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172E9E">
              <w:rPr>
                <w:rFonts w:cs="Arial"/>
                <w:sz w:val="18"/>
                <w:szCs w:val="18"/>
                <w:lang w:val="en-US"/>
              </w:rPr>
              <w:t>2</w:t>
            </w:r>
          </w:p>
        </w:tc>
      </w:tr>
      <w:tr w:rsidR="00FE6BD5" w:rsidRPr="00172E9E" w14:paraId="2F3B3438" w14:textId="77777777" w:rsidTr="00CD38CA">
        <w:trPr>
          <w:trHeight w:val="14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8" w:type="dxa"/>
            <w:vMerge/>
          </w:tcPr>
          <w:p w14:paraId="6149CE73" w14:textId="77777777" w:rsidR="00FE6BD5" w:rsidRPr="00172E9E" w:rsidRDefault="00FE6BD5" w:rsidP="00CD38CA">
            <w:pPr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2097" w:type="dxa"/>
          </w:tcPr>
          <w:p w14:paraId="6781F7C1" w14:textId="77777777" w:rsidR="00FE6BD5" w:rsidRPr="00172E9E" w:rsidRDefault="00FE6BD5" w:rsidP="00CD38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172E9E">
              <w:rPr>
                <w:rFonts w:cs="Arial"/>
                <w:sz w:val="18"/>
                <w:szCs w:val="18"/>
              </w:rPr>
              <w:t xml:space="preserve">MOD_THBS3        </w:t>
            </w:r>
          </w:p>
        </w:tc>
        <w:tc>
          <w:tcPr>
            <w:tcW w:w="858" w:type="dxa"/>
          </w:tcPr>
          <w:p w14:paraId="000A8920" w14:textId="77777777" w:rsidR="00FE6BD5" w:rsidRPr="00172E9E" w:rsidRDefault="00FE6BD5" w:rsidP="00CD38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172E9E">
              <w:rPr>
                <w:rFonts w:cs="Arial"/>
                <w:sz w:val="18"/>
                <w:szCs w:val="18"/>
                <w:lang w:val="en-US"/>
              </w:rPr>
              <w:t>2</w:t>
            </w:r>
          </w:p>
        </w:tc>
      </w:tr>
      <w:tr w:rsidR="00FE6BD5" w:rsidRPr="00172E9E" w14:paraId="713A4BCC" w14:textId="77777777" w:rsidTr="00CD38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8" w:type="dxa"/>
            <w:vMerge/>
          </w:tcPr>
          <w:p w14:paraId="0D4F068A" w14:textId="77777777" w:rsidR="00FE6BD5" w:rsidRPr="00172E9E" w:rsidRDefault="00FE6BD5" w:rsidP="00CD38CA">
            <w:pPr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2097" w:type="dxa"/>
          </w:tcPr>
          <w:p w14:paraId="2BBA941B" w14:textId="77777777" w:rsidR="00FE6BD5" w:rsidRPr="00172E9E" w:rsidRDefault="00FE6BD5" w:rsidP="00CD38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172E9E">
              <w:rPr>
                <w:rFonts w:cs="Arial"/>
                <w:sz w:val="18"/>
                <w:szCs w:val="18"/>
              </w:rPr>
              <w:t xml:space="preserve">MOD_ITGA10       </w:t>
            </w:r>
          </w:p>
        </w:tc>
        <w:tc>
          <w:tcPr>
            <w:tcW w:w="858" w:type="dxa"/>
          </w:tcPr>
          <w:p w14:paraId="2FD09D96" w14:textId="77777777" w:rsidR="00FE6BD5" w:rsidRPr="00172E9E" w:rsidRDefault="00FE6BD5" w:rsidP="00CD38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172E9E">
              <w:rPr>
                <w:rFonts w:cs="Arial"/>
                <w:sz w:val="18"/>
                <w:szCs w:val="18"/>
                <w:lang w:val="en-US"/>
              </w:rPr>
              <w:t>2</w:t>
            </w:r>
          </w:p>
        </w:tc>
      </w:tr>
      <w:tr w:rsidR="00FE6BD5" w:rsidRPr="00172E9E" w14:paraId="4AA2D7BF" w14:textId="77777777" w:rsidTr="00CD38CA">
        <w:trPr>
          <w:trHeight w:val="14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8" w:type="dxa"/>
            <w:vMerge/>
          </w:tcPr>
          <w:p w14:paraId="647AB5D0" w14:textId="77777777" w:rsidR="00FE6BD5" w:rsidRPr="00172E9E" w:rsidRDefault="00FE6BD5" w:rsidP="00CD38CA">
            <w:pPr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2097" w:type="dxa"/>
          </w:tcPr>
          <w:p w14:paraId="529DCB32" w14:textId="77777777" w:rsidR="00FE6BD5" w:rsidRPr="00172E9E" w:rsidRDefault="00FE6BD5" w:rsidP="00CD38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172E9E">
              <w:rPr>
                <w:rFonts w:cs="Arial"/>
                <w:sz w:val="18"/>
                <w:szCs w:val="18"/>
              </w:rPr>
              <w:t xml:space="preserve">MOD_SPP1         </w:t>
            </w:r>
          </w:p>
        </w:tc>
        <w:tc>
          <w:tcPr>
            <w:tcW w:w="858" w:type="dxa"/>
          </w:tcPr>
          <w:p w14:paraId="0A8926D1" w14:textId="77777777" w:rsidR="00FE6BD5" w:rsidRPr="00172E9E" w:rsidRDefault="00FE6BD5" w:rsidP="00CD38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172E9E">
              <w:rPr>
                <w:rFonts w:cs="Arial"/>
                <w:sz w:val="18"/>
                <w:szCs w:val="18"/>
                <w:lang w:val="en-US"/>
              </w:rPr>
              <w:t>2</w:t>
            </w:r>
          </w:p>
        </w:tc>
      </w:tr>
      <w:tr w:rsidR="00FE6BD5" w:rsidRPr="00172E9E" w14:paraId="5B222230" w14:textId="77777777" w:rsidTr="00CD38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8" w:type="dxa"/>
            <w:vMerge/>
          </w:tcPr>
          <w:p w14:paraId="643BA096" w14:textId="77777777" w:rsidR="00FE6BD5" w:rsidRPr="00172E9E" w:rsidRDefault="00FE6BD5" w:rsidP="00CD38CA">
            <w:pPr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2097" w:type="dxa"/>
          </w:tcPr>
          <w:p w14:paraId="5E8C9167" w14:textId="77777777" w:rsidR="00FE6BD5" w:rsidRPr="00172E9E" w:rsidRDefault="00FE6BD5" w:rsidP="00CD38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172E9E">
              <w:rPr>
                <w:rFonts w:cs="Arial"/>
                <w:sz w:val="18"/>
                <w:szCs w:val="18"/>
              </w:rPr>
              <w:t xml:space="preserve">MOD_MMP7         </w:t>
            </w:r>
          </w:p>
        </w:tc>
        <w:tc>
          <w:tcPr>
            <w:tcW w:w="858" w:type="dxa"/>
          </w:tcPr>
          <w:p w14:paraId="51B3005F" w14:textId="77777777" w:rsidR="00FE6BD5" w:rsidRPr="00172E9E" w:rsidRDefault="00FE6BD5" w:rsidP="00CD38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172E9E">
              <w:rPr>
                <w:rFonts w:cs="Arial"/>
                <w:sz w:val="18"/>
                <w:szCs w:val="18"/>
                <w:lang w:val="en-US"/>
              </w:rPr>
              <w:t>2</w:t>
            </w:r>
          </w:p>
        </w:tc>
      </w:tr>
      <w:tr w:rsidR="00FE6BD5" w:rsidRPr="00172E9E" w14:paraId="3DABB07A" w14:textId="77777777" w:rsidTr="00CD38CA">
        <w:trPr>
          <w:trHeight w:val="14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8" w:type="dxa"/>
            <w:vMerge/>
          </w:tcPr>
          <w:p w14:paraId="478677EF" w14:textId="77777777" w:rsidR="00FE6BD5" w:rsidRPr="00172E9E" w:rsidRDefault="00FE6BD5" w:rsidP="00CD38CA">
            <w:pPr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2097" w:type="dxa"/>
          </w:tcPr>
          <w:p w14:paraId="0CB3E644" w14:textId="77777777" w:rsidR="00FE6BD5" w:rsidRPr="00172E9E" w:rsidRDefault="00FE6BD5" w:rsidP="00CD38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172E9E">
              <w:rPr>
                <w:rFonts w:cs="Arial"/>
                <w:sz w:val="18"/>
                <w:szCs w:val="18"/>
              </w:rPr>
              <w:t xml:space="preserve">MOD_CCN2         </w:t>
            </w:r>
          </w:p>
        </w:tc>
        <w:tc>
          <w:tcPr>
            <w:tcW w:w="858" w:type="dxa"/>
          </w:tcPr>
          <w:p w14:paraId="6C957B65" w14:textId="77777777" w:rsidR="00FE6BD5" w:rsidRPr="00172E9E" w:rsidRDefault="00FE6BD5" w:rsidP="00CD38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172E9E">
              <w:rPr>
                <w:rFonts w:cs="Arial"/>
                <w:sz w:val="18"/>
                <w:szCs w:val="18"/>
                <w:lang w:val="en-US"/>
              </w:rPr>
              <w:t>2</w:t>
            </w:r>
          </w:p>
        </w:tc>
      </w:tr>
      <w:tr w:rsidR="00FE6BD5" w:rsidRPr="00172E9E" w14:paraId="3942E749" w14:textId="77777777" w:rsidTr="00CD38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8" w:type="dxa"/>
            <w:vMerge/>
          </w:tcPr>
          <w:p w14:paraId="7E9E099D" w14:textId="77777777" w:rsidR="00FE6BD5" w:rsidRPr="00172E9E" w:rsidRDefault="00FE6BD5" w:rsidP="00CD38CA">
            <w:pPr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2097" w:type="dxa"/>
          </w:tcPr>
          <w:p w14:paraId="0FE3CF50" w14:textId="77777777" w:rsidR="00FE6BD5" w:rsidRPr="00172E9E" w:rsidRDefault="00FE6BD5" w:rsidP="00CD38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172E9E">
              <w:rPr>
                <w:rFonts w:cs="Arial"/>
                <w:sz w:val="18"/>
                <w:szCs w:val="18"/>
              </w:rPr>
              <w:t xml:space="preserve">MOD_IGFBP7       </w:t>
            </w:r>
          </w:p>
        </w:tc>
        <w:tc>
          <w:tcPr>
            <w:tcW w:w="858" w:type="dxa"/>
          </w:tcPr>
          <w:p w14:paraId="3194EC88" w14:textId="77777777" w:rsidR="00FE6BD5" w:rsidRPr="00172E9E" w:rsidRDefault="00FE6BD5" w:rsidP="00CD38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172E9E">
              <w:rPr>
                <w:rFonts w:cs="Arial"/>
                <w:sz w:val="18"/>
                <w:szCs w:val="18"/>
                <w:lang w:val="en-US"/>
              </w:rPr>
              <w:t>2</w:t>
            </w:r>
          </w:p>
        </w:tc>
      </w:tr>
      <w:tr w:rsidR="00FE6BD5" w:rsidRPr="00172E9E" w14:paraId="3D075089" w14:textId="77777777" w:rsidTr="00CD38CA">
        <w:trPr>
          <w:trHeight w:val="14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8" w:type="dxa"/>
            <w:vMerge/>
          </w:tcPr>
          <w:p w14:paraId="56AFB91B" w14:textId="77777777" w:rsidR="00FE6BD5" w:rsidRPr="00172E9E" w:rsidRDefault="00FE6BD5" w:rsidP="00CD38CA">
            <w:pPr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2097" w:type="dxa"/>
          </w:tcPr>
          <w:p w14:paraId="2E5D15A1" w14:textId="77777777" w:rsidR="00FE6BD5" w:rsidRPr="00172E9E" w:rsidRDefault="00FE6BD5" w:rsidP="00CD38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172E9E">
              <w:rPr>
                <w:rFonts w:cs="Arial"/>
                <w:sz w:val="18"/>
                <w:szCs w:val="18"/>
              </w:rPr>
              <w:t xml:space="preserve">MOD_SERPINE1  </w:t>
            </w:r>
          </w:p>
        </w:tc>
        <w:tc>
          <w:tcPr>
            <w:tcW w:w="858" w:type="dxa"/>
          </w:tcPr>
          <w:p w14:paraId="44138CA4" w14:textId="77777777" w:rsidR="00FE6BD5" w:rsidRPr="00172E9E" w:rsidRDefault="00FE6BD5" w:rsidP="00CD38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172E9E">
              <w:rPr>
                <w:rFonts w:cs="Arial"/>
                <w:sz w:val="18"/>
                <w:szCs w:val="18"/>
                <w:lang w:val="en-US"/>
              </w:rPr>
              <w:t>24</w:t>
            </w:r>
          </w:p>
        </w:tc>
      </w:tr>
      <w:tr w:rsidR="00FE6BD5" w:rsidRPr="00172E9E" w14:paraId="4261382F" w14:textId="77777777" w:rsidTr="00CD38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8" w:type="dxa"/>
            <w:vMerge/>
          </w:tcPr>
          <w:p w14:paraId="5CA97341" w14:textId="77777777" w:rsidR="00FE6BD5" w:rsidRPr="00172E9E" w:rsidRDefault="00FE6BD5" w:rsidP="00CD38CA">
            <w:pPr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2097" w:type="dxa"/>
          </w:tcPr>
          <w:p w14:paraId="6BB77C7F" w14:textId="77777777" w:rsidR="00FE6BD5" w:rsidRPr="00172E9E" w:rsidRDefault="00FE6BD5" w:rsidP="00CD38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172E9E">
              <w:rPr>
                <w:rFonts w:cs="Arial"/>
                <w:sz w:val="18"/>
                <w:szCs w:val="18"/>
              </w:rPr>
              <w:t xml:space="preserve">MOD_IL1R2        </w:t>
            </w:r>
          </w:p>
        </w:tc>
        <w:tc>
          <w:tcPr>
            <w:tcW w:w="858" w:type="dxa"/>
          </w:tcPr>
          <w:p w14:paraId="793005F3" w14:textId="77777777" w:rsidR="00FE6BD5" w:rsidRPr="00172E9E" w:rsidRDefault="00FE6BD5" w:rsidP="00CD38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172E9E">
              <w:rPr>
                <w:rFonts w:cs="Arial"/>
                <w:sz w:val="18"/>
                <w:szCs w:val="18"/>
                <w:lang w:val="en-US"/>
              </w:rPr>
              <w:t>3</w:t>
            </w:r>
          </w:p>
        </w:tc>
      </w:tr>
      <w:tr w:rsidR="00FE6BD5" w:rsidRPr="00172E9E" w14:paraId="052BA716" w14:textId="77777777" w:rsidTr="00CD38CA">
        <w:trPr>
          <w:trHeight w:val="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8" w:type="dxa"/>
            <w:vMerge/>
          </w:tcPr>
          <w:p w14:paraId="26B5351F" w14:textId="77777777" w:rsidR="00FE6BD5" w:rsidRPr="00172E9E" w:rsidRDefault="00FE6BD5" w:rsidP="00CD38CA">
            <w:pPr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2097" w:type="dxa"/>
          </w:tcPr>
          <w:p w14:paraId="10C3BC22" w14:textId="77777777" w:rsidR="00FE6BD5" w:rsidRPr="00172E9E" w:rsidRDefault="00FE6BD5" w:rsidP="00CD38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172E9E">
              <w:rPr>
                <w:rFonts w:cs="Arial"/>
                <w:sz w:val="18"/>
                <w:szCs w:val="18"/>
              </w:rPr>
              <w:t>MOD_COL5A2</w:t>
            </w:r>
          </w:p>
        </w:tc>
        <w:tc>
          <w:tcPr>
            <w:tcW w:w="858" w:type="dxa"/>
          </w:tcPr>
          <w:p w14:paraId="40151DF9" w14:textId="77777777" w:rsidR="00FE6BD5" w:rsidRPr="00172E9E" w:rsidRDefault="00FE6BD5" w:rsidP="00CD38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172E9E">
              <w:rPr>
                <w:rFonts w:cs="Arial"/>
                <w:sz w:val="18"/>
                <w:szCs w:val="18"/>
                <w:lang w:val="en-US"/>
              </w:rPr>
              <w:t>24</w:t>
            </w:r>
          </w:p>
        </w:tc>
      </w:tr>
    </w:tbl>
    <w:p w14:paraId="76B5B15C" w14:textId="77777777" w:rsidR="00FE6BD5" w:rsidRPr="00172E9E" w:rsidRDefault="00FE6BD5" w:rsidP="00FE6BD5">
      <w:pPr>
        <w:spacing w:after="0" w:line="360" w:lineRule="auto"/>
        <w:jc w:val="both"/>
        <w:rPr>
          <w:sz w:val="22"/>
          <w:szCs w:val="22"/>
        </w:rPr>
      </w:pPr>
    </w:p>
    <w:p w14:paraId="606DE766" w14:textId="77777777" w:rsidR="00916371" w:rsidRDefault="00916371"/>
    <w:sectPr w:rsidR="00916371" w:rsidSect="007600DB">
      <w:pgSz w:w="12240" w:h="15840"/>
      <w:pgMar w:top="1417" w:right="1701" w:bottom="1417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8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6BD5"/>
    <w:rsid w:val="00026560"/>
    <w:rsid w:val="001E163C"/>
    <w:rsid w:val="00247F6A"/>
    <w:rsid w:val="007600DB"/>
    <w:rsid w:val="00916371"/>
    <w:rsid w:val="00FE6B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3A643CD"/>
  <w15:chartTrackingRefBased/>
  <w15:docId w15:val="{0A6E2630-853C-49AB-B45B-9598A96057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E6BD5"/>
  </w:style>
  <w:style w:type="paragraph" w:styleId="Heading1">
    <w:name w:val="heading 1"/>
    <w:basedOn w:val="Normal"/>
    <w:next w:val="Normal"/>
    <w:link w:val="Heading1Char"/>
    <w:uiPriority w:val="9"/>
    <w:qFormat/>
    <w:rsid w:val="00FE6BD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E6BD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E6BD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E6BD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E6BD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E6BD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E6BD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E6BD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E6BD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E6BD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E6BD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E6BD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E6BD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E6BD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E6BD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E6BD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E6BD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E6BD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E6BD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E6BD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E6BD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E6BD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E6BD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E6BD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E6BD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E6BD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E6BD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E6BD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E6BD5"/>
    <w:rPr>
      <w:b/>
      <w:bCs/>
      <w:smallCaps/>
      <w:color w:val="0F4761" w:themeColor="accent1" w:themeShade="BF"/>
      <w:spacing w:val="5"/>
    </w:rPr>
  </w:style>
  <w:style w:type="table" w:styleId="PlainTable2">
    <w:name w:val="Plain Table 2"/>
    <w:basedOn w:val="TableNormal"/>
    <w:uiPriority w:val="42"/>
    <w:rsid w:val="00FE6BD5"/>
    <w:pPr>
      <w:spacing w:after="0" w:line="240" w:lineRule="auto"/>
    </w:pPr>
    <w:rPr>
      <w:sz w:val="22"/>
      <w:szCs w:val="22"/>
      <w:lang w:val="es-CO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5</Words>
  <Characters>662</Characters>
  <Application>Microsoft Office Word</Application>
  <DocSecurity>0</DocSecurity>
  <Lines>5</Lines>
  <Paragraphs>1</Paragraphs>
  <ScaleCrop>false</ScaleCrop>
  <Company/>
  <LinksUpToDate>false</LinksUpToDate>
  <CharactersWithSpaces>7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guel.vicente@usal.es</dc:creator>
  <cp:keywords/>
  <dc:description/>
  <cp:lastModifiedBy>miguel.vicente@usal.es</cp:lastModifiedBy>
  <cp:revision>2</cp:revision>
  <dcterms:created xsi:type="dcterms:W3CDTF">2026-07-13T10:39:00Z</dcterms:created>
  <dcterms:modified xsi:type="dcterms:W3CDTF">2026-07-13T10:40:00Z</dcterms:modified>
</cp:coreProperties>
</file>